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899"/>
        <w:gridCol w:w="1941"/>
        <w:gridCol w:w="1420"/>
      </w:tblGrid>
      <w:tr>
        <w:trPr>
          <w:trHeight w:val="280" w:hRule="atLeast"/>
        </w:trPr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Visits  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oups 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gG to VS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O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 valu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% C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 month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0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70; 70.57</w:t>
            </w:r>
          </w:p>
        </w:tc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39</w:t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0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54; 87.37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52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73; 89.97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 month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10; 22.73</w:t>
            </w:r>
          </w:p>
        </w:tc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97</w:t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39; 28.60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6; 27.86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 month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3; 11.76</w:t>
            </w:r>
          </w:p>
        </w:tc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89</w:t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6; 12.80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1; 12.16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month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1; 12.67</w:t>
            </w:r>
          </w:p>
        </w:tc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86</w:t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9; 12.51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2; 12,98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9; 15.54</w:t>
            </w:r>
          </w:p>
        </w:tc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48</w:t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7; 14.67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2; 16.70</w:t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Geometric mean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Variant surface antigen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Optical density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nfidence interval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5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 value using likelihood ratio test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trl: control group; LE: late exposure groups; EE: early exposure group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17:33:00Z</dcterms:created>
  <dc:creator>Augusto Nhabomba</dc:creator>
  <dc:description/>
  <cp:keywords/>
  <dc:language>en-US</dc:language>
  <cp:lastModifiedBy>Augusto Nhabomba</cp:lastModifiedBy>
  <dcterms:modified xsi:type="dcterms:W3CDTF">2014-03-12T17:33:00Z</dcterms:modified>
  <cp:revision>2</cp:revision>
  <dc:subject/>
  <dc:title/>
</cp:coreProperties>
</file>